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570AC" w14:textId="0F33F3B3" w:rsidR="00D86143" w:rsidRDefault="00D86143" w:rsidP="00D86143">
      <w:pPr>
        <w:spacing w:line="276" w:lineRule="auto"/>
        <w:rPr>
          <w:b/>
          <w:color w:val="000000" w:themeColor="text1"/>
          <w:lang w:val="en-US"/>
        </w:rPr>
      </w:pPr>
      <w:r w:rsidRPr="0014412D">
        <w:rPr>
          <w:b/>
          <w:color w:val="000000" w:themeColor="text1"/>
          <w:lang w:val="en-US"/>
        </w:rPr>
        <w:t>S</w:t>
      </w:r>
      <w:r w:rsidR="009602A7">
        <w:rPr>
          <w:b/>
          <w:color w:val="000000" w:themeColor="text1"/>
          <w:lang w:val="en-US"/>
        </w:rPr>
        <w:t>3</w:t>
      </w:r>
      <w:r w:rsidRPr="0014412D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T</w:t>
      </w:r>
      <w:r w:rsidRPr="0014412D">
        <w:rPr>
          <w:b/>
          <w:color w:val="000000" w:themeColor="text1"/>
          <w:lang w:val="en-US"/>
        </w:rPr>
        <w:t>able</w:t>
      </w:r>
      <w:r>
        <w:rPr>
          <w:b/>
          <w:color w:val="000000" w:themeColor="text1"/>
          <w:lang w:val="en-US"/>
        </w:rPr>
        <w:t xml:space="preserve">. </w:t>
      </w:r>
      <w:r>
        <w:rPr>
          <w:lang w:val="en-US"/>
        </w:rPr>
        <w:t>L</w:t>
      </w:r>
      <w:r w:rsidRPr="007C6052">
        <w:rPr>
          <w:lang w:val="en-US"/>
        </w:rPr>
        <w:t xml:space="preserve">inear regression of </w:t>
      </w:r>
      <w:r>
        <w:rPr>
          <w:lang w:val="en-US"/>
        </w:rPr>
        <w:t>HADS-depression</w:t>
      </w:r>
      <w:r w:rsidRPr="007C6052">
        <w:rPr>
          <w:lang w:val="en-US"/>
        </w:rPr>
        <w:t>.</w:t>
      </w:r>
    </w:p>
    <w:tbl>
      <w:tblPr>
        <w:tblW w:w="14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126"/>
        <w:gridCol w:w="916"/>
        <w:gridCol w:w="218"/>
        <w:gridCol w:w="2322"/>
        <w:gridCol w:w="2200"/>
        <w:gridCol w:w="981"/>
      </w:tblGrid>
      <w:tr w:rsidR="00D86143" w:rsidRPr="00B31D5A" w14:paraId="36907782" w14:textId="77777777" w:rsidTr="00994886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6A07" w14:textId="77777777" w:rsidR="00D86143" w:rsidRPr="00B31D5A" w:rsidRDefault="00D86143" w:rsidP="00994886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459E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8547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4EE8D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Model 2</w:t>
            </w:r>
          </w:p>
        </w:tc>
      </w:tr>
      <w:tr w:rsidR="00D86143" w:rsidRPr="00B31D5A" w14:paraId="35F17B1B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795C" w14:textId="77777777" w:rsidR="00D86143" w:rsidRPr="009F13A2" w:rsidRDefault="00D86143" w:rsidP="0099488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B50A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ategorical</w:t>
            </w:r>
          </w:p>
        </w:tc>
        <w:tc>
          <w:tcPr>
            <w:tcW w:w="30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E25A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seudocontinuous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667F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DAC6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ategorical</w:t>
            </w:r>
          </w:p>
        </w:tc>
        <w:tc>
          <w:tcPr>
            <w:tcW w:w="31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A01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seudocontinuous</w:t>
            </w:r>
            <w:proofErr w:type="spellEnd"/>
          </w:p>
        </w:tc>
      </w:tr>
      <w:tr w:rsidR="00D86143" w:rsidRPr="00B31D5A" w14:paraId="2ABFCBB3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921B" w14:textId="77777777" w:rsidR="00D86143" w:rsidRPr="00B31D5A" w:rsidRDefault="00D86143" w:rsidP="00994886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DBA5F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3C0EE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D2BF3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D9AE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A97D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0E735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2A1A4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D86143" w:rsidRPr="00B31D5A" w14:paraId="47E9C7B5" w14:textId="77777777" w:rsidTr="00994886">
        <w:trPr>
          <w:trHeight w:val="4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5192" w14:textId="77777777" w:rsidR="00D86143" w:rsidRPr="00B31D5A" w:rsidRDefault="00D86143" w:rsidP="0099488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10-year increas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02B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8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6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to -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0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F48F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FEB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2629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F12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54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64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to -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4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1B3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FF37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D86143" w:rsidRPr="00B31D5A" w14:paraId="6F426AF3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F45B7" w14:textId="77777777" w:rsidR="00D86143" w:rsidRPr="00B31D5A" w:rsidRDefault="00D86143" w:rsidP="00994886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</w:tr>
      <w:tr w:rsidR="00D86143" w:rsidRPr="00B31D5A" w14:paraId="0265363D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D4A7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E58E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5F1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BB6A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A50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D1D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0BF0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CB61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D86143" w:rsidRPr="00B31D5A" w14:paraId="25D1341B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6825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572C" w14:textId="77777777" w:rsidR="00D86143" w:rsidRPr="009630B2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630B2">
              <w:rPr>
                <w:rFonts w:ascii="Times" w:hAnsi="Times" w:cs="Calibri"/>
                <w:color w:val="000000"/>
                <w:sz w:val="20"/>
                <w:szCs w:val="20"/>
              </w:rPr>
              <w:t>-0.79 (-0.91 to -0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E39C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37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E5AD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0447" w14:textId="77777777" w:rsidR="00D86143" w:rsidRPr="009630B2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630B2">
              <w:rPr>
                <w:rFonts w:ascii="Times" w:hAnsi="Times" w:cs="Calibri"/>
                <w:color w:val="000000"/>
                <w:sz w:val="20"/>
                <w:szCs w:val="20"/>
              </w:rPr>
              <w:t>-0.74 (-0.89 to -0.5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D6E2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73B2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5E636B39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AB60" w14:textId="77777777" w:rsidR="00D86143" w:rsidRPr="00B31D5A" w:rsidRDefault="00D86143" w:rsidP="0099488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osition</w:t>
            </w:r>
          </w:p>
        </w:tc>
      </w:tr>
      <w:tr w:rsidR="00D86143" w:rsidRPr="00B31D5A" w14:paraId="63F6050F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5262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49EC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D826" w14:textId="77777777" w:rsidR="00D86143" w:rsidRPr="009630B2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630B2">
              <w:rPr>
                <w:rFonts w:ascii="Times" w:hAnsi="Times" w:cs="Calibri"/>
                <w:color w:val="000000"/>
                <w:sz w:val="20"/>
                <w:szCs w:val="20"/>
              </w:rPr>
              <w:t>-0.37 (-0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9630B2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-0.2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F58E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3AEE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7722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0F72" w14:textId="77777777" w:rsidR="00D86143" w:rsidRPr="00973EF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73EF6">
              <w:rPr>
                <w:rFonts w:ascii="Times" w:hAnsi="Times" w:cs="Calibri"/>
                <w:color w:val="000000"/>
                <w:sz w:val="20"/>
                <w:szCs w:val="20"/>
              </w:rPr>
              <w:t>-0.19 (-0.34 to -0.05)</w:t>
            </w:r>
          </w:p>
          <w:p w14:paraId="41D455D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FEC2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D86143" w:rsidRPr="00B31D5A" w14:paraId="7AEE4F3B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ED35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Technical/administrative staf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0584" w14:textId="77777777" w:rsidR="00D86143" w:rsidRPr="009630B2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630B2">
              <w:rPr>
                <w:rFonts w:ascii="Times" w:hAnsi="Times" w:cs="Calibri"/>
                <w:color w:val="000000"/>
                <w:sz w:val="20"/>
                <w:szCs w:val="20"/>
              </w:rPr>
              <w:t>-0.41 (-0.7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9630B2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-0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44CA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B6D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465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B511" w14:textId="77777777" w:rsidR="00D86143" w:rsidRPr="009630B2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630B2">
              <w:rPr>
                <w:rFonts w:ascii="Times" w:hAnsi="Times" w:cs="Calibri"/>
                <w:color w:val="000000"/>
                <w:sz w:val="20"/>
                <w:szCs w:val="20"/>
              </w:rPr>
              <w:t>-0.27 (-0.61 to 0.0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26DE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D66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25ED79E2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7E46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Teaching/research staf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166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9630B2">
              <w:rPr>
                <w:rFonts w:ascii="Times" w:hAnsi="Times" w:cs="Calibri"/>
                <w:color w:val="000000"/>
                <w:sz w:val="20"/>
                <w:szCs w:val="20"/>
              </w:rPr>
              <w:t>-0.74 (-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0</w:t>
            </w:r>
            <w:r w:rsidRPr="009630B2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-0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3DA2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6B1C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E34B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9114" w14:textId="77777777" w:rsidR="00D86143" w:rsidRPr="00973EF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73EF6">
              <w:rPr>
                <w:rFonts w:ascii="Times" w:hAnsi="Times" w:cs="Calibri"/>
                <w:color w:val="000000"/>
                <w:sz w:val="20"/>
                <w:szCs w:val="20"/>
              </w:rPr>
              <w:t>-0.42 (-0.71 to -0.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AE7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E5ED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49A6BC09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A334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Income</w:t>
            </w:r>
          </w:p>
        </w:tc>
      </w:tr>
      <w:tr w:rsidR="00D86143" w:rsidRPr="00B31D5A" w14:paraId="5728C9E2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7D50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29F3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187C" w14:textId="77777777" w:rsidR="00D86143" w:rsidRPr="000A165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A1655">
              <w:rPr>
                <w:rFonts w:ascii="Times" w:hAnsi="Times" w:cs="Calibri"/>
                <w:color w:val="000000"/>
                <w:sz w:val="20"/>
                <w:szCs w:val="20"/>
              </w:rPr>
              <w:t>-0.34 (-0.42 to -0.2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1248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27B3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EC2C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2E46" w14:textId="77777777" w:rsidR="00D86143" w:rsidRPr="000A165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A1655">
              <w:rPr>
                <w:rFonts w:ascii="Times" w:hAnsi="Times" w:cs="Calibri"/>
                <w:color w:val="000000"/>
                <w:sz w:val="20"/>
                <w:szCs w:val="20"/>
              </w:rPr>
              <w:t>-0.11 (-0.2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A1655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-0.0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088C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D86143" w:rsidRPr="00B31D5A" w14:paraId="05F95E0D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D9F0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A92C" w14:textId="77777777" w:rsidR="00D86143" w:rsidRPr="000A165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A1655">
              <w:rPr>
                <w:rFonts w:ascii="Times" w:hAnsi="Times" w:cs="Calibri"/>
                <w:color w:val="000000"/>
                <w:sz w:val="20"/>
                <w:szCs w:val="20"/>
              </w:rPr>
              <w:t>-0.43 (-0.59 to -0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E6C9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72C6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1A40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0110" w14:textId="77777777" w:rsidR="00D86143" w:rsidRPr="000A165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A1655">
              <w:rPr>
                <w:rFonts w:ascii="Times" w:hAnsi="Times" w:cs="Calibri"/>
                <w:color w:val="000000"/>
                <w:sz w:val="20"/>
                <w:szCs w:val="20"/>
              </w:rPr>
              <w:t>-0.14 (-0.31 to 0.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8760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291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51D315B8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C947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2BE" w14:textId="77777777" w:rsidR="00D86143" w:rsidRPr="000A165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A1655">
              <w:rPr>
                <w:rFonts w:ascii="Times" w:hAnsi="Times" w:cs="Calibri"/>
                <w:color w:val="000000"/>
                <w:sz w:val="20"/>
                <w:szCs w:val="20"/>
              </w:rPr>
              <w:t>-0.68 (-0.85 to -0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745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D63F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D26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489D" w14:textId="77777777" w:rsidR="00D86143" w:rsidRPr="000A165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A1655">
              <w:rPr>
                <w:rFonts w:ascii="Times" w:hAnsi="Times" w:cs="Calibri"/>
                <w:color w:val="000000"/>
                <w:sz w:val="20"/>
                <w:szCs w:val="20"/>
              </w:rPr>
              <w:t>-0.21 (-0.41 to -0.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98C2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FA1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173137" w14:paraId="39DB5B95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12B4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Education level in the family</w:t>
            </w:r>
          </w:p>
        </w:tc>
      </w:tr>
      <w:tr w:rsidR="00D86143" w:rsidRPr="00B31D5A" w14:paraId="3A47D5EA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34F4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359A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414B" w14:textId="77777777" w:rsidR="00D86143" w:rsidRPr="002A742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A7425">
              <w:rPr>
                <w:rFonts w:ascii="Times" w:hAnsi="Times" w:cs="Calibri"/>
                <w:color w:val="000000"/>
                <w:sz w:val="20"/>
                <w:szCs w:val="20"/>
              </w:rPr>
              <w:t>-0.14 (-0.21 to -0.0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A6E5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986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6364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CC5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1DB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86143" w:rsidRPr="00B31D5A" w14:paraId="5061EFCF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4327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2481" w14:textId="77777777" w:rsidR="00D86143" w:rsidRPr="002A742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A7425">
              <w:rPr>
                <w:rFonts w:ascii="Times" w:hAnsi="Times" w:cs="Calibri"/>
                <w:color w:val="000000"/>
                <w:sz w:val="20"/>
                <w:szCs w:val="20"/>
              </w:rPr>
              <w:t>-0.12 (-0.62 to 0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541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A710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C6D7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D82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85D4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87F0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1263A0F9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A812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AC82" w14:textId="77777777" w:rsidR="00D86143" w:rsidRPr="002A742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A7425">
              <w:rPr>
                <w:rFonts w:ascii="Times" w:hAnsi="Times" w:cs="Calibri"/>
                <w:color w:val="000000"/>
                <w:sz w:val="20"/>
                <w:szCs w:val="20"/>
              </w:rPr>
              <w:t>-0.27 (-0.74 to 0.2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2A7425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544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DAD4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ADD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3D93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E2093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457A9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2C069102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3B3D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aster</w:t>
            </w:r>
            <w:proofErr w:type="gramEnd"/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5147" w14:textId="77777777" w:rsidR="00D86143" w:rsidRPr="002A742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A7425">
              <w:rPr>
                <w:rFonts w:ascii="Times" w:hAnsi="Times" w:cs="Calibri"/>
                <w:color w:val="000000"/>
                <w:sz w:val="20"/>
                <w:szCs w:val="20"/>
              </w:rPr>
              <w:t>-0.23 (-0.96 to 0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DA8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165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719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055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9EA5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0C808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694BABF6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B2C0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hD or equival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2BFD" w14:textId="77777777" w:rsidR="00D86143" w:rsidRPr="002A742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A7425">
              <w:rPr>
                <w:rFonts w:ascii="Times" w:hAnsi="Times" w:cs="Calibri"/>
                <w:color w:val="000000"/>
                <w:sz w:val="20"/>
                <w:szCs w:val="20"/>
              </w:rPr>
              <w:t>-0.56 (-1.15 to 0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8A9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6CB2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C35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3F1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0E0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2238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173137" w14:paraId="0037EFEA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F29B" w14:textId="77777777" w:rsidR="00D86143" w:rsidRPr="00B31D5A" w:rsidRDefault="00D86143" w:rsidP="00994886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House with a garden or balcony</w:t>
            </w:r>
          </w:p>
        </w:tc>
      </w:tr>
      <w:tr w:rsidR="00D86143" w:rsidRPr="00B31D5A" w14:paraId="340118B7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A20C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8F7C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6A4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04A7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52DB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93BF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C75A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8DAE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D86143" w:rsidRPr="00B31D5A" w14:paraId="7E7A21C8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E96B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658A" w14:textId="77777777" w:rsidR="00D86143" w:rsidRPr="00757D2D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2A7425">
              <w:rPr>
                <w:rFonts w:ascii="Times" w:hAnsi="Times" w:cs="Calibri"/>
                <w:color w:val="000000"/>
                <w:sz w:val="20"/>
                <w:szCs w:val="20"/>
              </w:rPr>
              <w:t>-0.74 (-0.98 to -0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5DC2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DAC7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F58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7C0" w14:textId="77777777" w:rsidR="00D86143" w:rsidRPr="002A742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A7425">
              <w:rPr>
                <w:rFonts w:ascii="Times" w:hAnsi="Times" w:cs="Calibri"/>
                <w:color w:val="000000"/>
                <w:sz w:val="20"/>
                <w:szCs w:val="20"/>
              </w:rPr>
              <w:t>-0.52 (-0.73 to -0.3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2A7425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FD53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4B6A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34CED9C1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F4A9" w14:textId="77777777" w:rsidR="00D86143" w:rsidRPr="00B31D5A" w:rsidRDefault="00D86143" w:rsidP="00994886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habit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CCBC" w14:textId="77777777" w:rsidR="00D86143" w:rsidRPr="00B31D5A" w:rsidRDefault="00D86143" w:rsidP="00994886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443B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4FB2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255A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9E5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AB9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C9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3381BF58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9F98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8C4B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FFA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4EF0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24C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6CD19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F3A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E10A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86143" w:rsidRPr="00B31D5A" w14:paraId="7A54DA48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634B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34D" w14:textId="77777777" w:rsidR="00D86143" w:rsidRPr="002A7425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2A7425">
              <w:rPr>
                <w:rFonts w:ascii="Times" w:hAnsi="Times" w:cs="Calibri"/>
                <w:color w:val="000000"/>
                <w:sz w:val="20"/>
                <w:szCs w:val="20"/>
              </w:rPr>
              <w:t>-0.19 (-0.74 to 0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4649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49E3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94D5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838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84D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3227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500D4108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ED60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Old or disabled cohabitants</w:t>
            </w:r>
          </w:p>
        </w:tc>
      </w:tr>
      <w:tr w:rsidR="00D86143" w:rsidRPr="00B31D5A" w14:paraId="35E0D527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C2D9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CABC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6835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B841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915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CC6E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897A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EE5B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D86143" w:rsidRPr="00B31D5A" w14:paraId="12BA8085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0693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DADD" w14:textId="77777777" w:rsidR="00D86143" w:rsidRPr="003E6C6B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E6C6B">
              <w:rPr>
                <w:rFonts w:ascii="Times" w:hAnsi="Times" w:cs="Calibri"/>
                <w:color w:val="000000"/>
                <w:sz w:val="20"/>
                <w:szCs w:val="20"/>
              </w:rPr>
              <w:t>0.39 (0.23 to 0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499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290E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DA06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ED26" w14:textId="77777777" w:rsidR="00D86143" w:rsidRPr="003E6C6B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E6C6B">
              <w:rPr>
                <w:rFonts w:ascii="Times" w:hAnsi="Times" w:cs="Calibri"/>
                <w:color w:val="000000"/>
                <w:sz w:val="20"/>
                <w:szCs w:val="20"/>
              </w:rPr>
              <w:t>0.19 (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0</w:t>
            </w:r>
            <w:r w:rsidRPr="003E6C6B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0.3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A3E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60E8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173137" w14:paraId="364CB2B7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38CC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urrently working with the public</w:t>
            </w:r>
          </w:p>
        </w:tc>
      </w:tr>
      <w:tr w:rsidR="00D86143" w:rsidRPr="00B31D5A" w14:paraId="7E0BDB43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F0B2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AAD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D8B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E38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CB7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6FC0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DD76" w14:textId="77777777" w:rsidR="00D86143" w:rsidRPr="00B31D5A" w:rsidRDefault="00D86143" w:rsidP="00994886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C0FF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&lt; 0.001</w:t>
            </w:r>
          </w:p>
        </w:tc>
      </w:tr>
      <w:tr w:rsidR="00D86143" w:rsidRPr="00B31D5A" w14:paraId="5845C43E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9772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BEDC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-0.56 (-0.83 to -0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04F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7AE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17CB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876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-0.74 (-1.15 to -0.3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D5CF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2FDA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173137" w14:paraId="47B97C4D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56B8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habitants currently working with the public</w:t>
            </w:r>
          </w:p>
        </w:tc>
      </w:tr>
      <w:tr w:rsidR="00D86143" w:rsidRPr="00B31D5A" w14:paraId="11DFA946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7D4D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8F4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5B82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4F28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B5EF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43CE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EF3B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7E3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D86143" w:rsidRPr="00B31D5A" w14:paraId="01C59BEB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92AF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1C84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-0.02 to 0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BEBC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F069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DC3C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DFCF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18 (0.01 to 0.3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E55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E59D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173137" w14:paraId="05A4C2F9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3ECC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ealth (number of comorbidities)</w:t>
            </w:r>
          </w:p>
        </w:tc>
      </w:tr>
      <w:tr w:rsidR="00D86143" w:rsidRPr="00B31D5A" w14:paraId="65F39F00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910B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0A85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5AA5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1.02 (0.82 to 1.21)</w:t>
            </w:r>
          </w:p>
          <w:p w14:paraId="51CB4CF9" w14:textId="77777777" w:rsidR="00D86143" w:rsidRPr="00757D2D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CEE9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B46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EC0C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625A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83 (0.6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1.06)</w:t>
            </w:r>
          </w:p>
          <w:p w14:paraId="285CCFF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21B4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D86143" w:rsidRPr="00B31D5A" w14:paraId="7638813F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AE12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D808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93 (0.69 to 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8F89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5270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A19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888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87 (0.53 to 1.2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ACC4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BDC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7ABBE28E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5548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8DB1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2.08 (1.71 to 2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6D62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1747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CDFE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62E3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1.62 (1.23 to 2.0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819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89FA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3E005136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5E46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Symptoms</w:t>
            </w:r>
          </w:p>
        </w:tc>
      </w:tr>
      <w:tr w:rsidR="00D86143" w:rsidRPr="00B31D5A" w14:paraId="097BB9FF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5DC9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A15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5EB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AA0F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ECE5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F94F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5019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A76D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D86143" w:rsidRPr="00B31D5A" w14:paraId="173E6D7F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45B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A427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81 (0.64 to 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57FC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6D5D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445B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1A0C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46 (0.22 to 0.7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17AA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B318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5808F8C1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6971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Worries</w:t>
            </w:r>
          </w:p>
        </w:tc>
      </w:tr>
      <w:tr w:rsidR="00D86143" w:rsidRPr="00B31D5A" w14:paraId="6D947127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E2BF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A30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6E9B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FE28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A2B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6433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FDE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46B0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D86143" w:rsidRPr="00B31D5A" w14:paraId="79AC9F4A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CD3E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A8E7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87 (0.72 to 1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769D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56EC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9F88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1B9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69 (0.52 to 0.8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E6F0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3B11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1E912D7C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C8D9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highlight w:val="yellow"/>
                <w:lang w:val="en-US"/>
              </w:rPr>
            </w:pPr>
            <w:r w:rsidRPr="00444A1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Adequacy of the measures</w:t>
            </w:r>
          </w:p>
        </w:tc>
      </w:tr>
      <w:tr w:rsidR="00D86143" w:rsidRPr="00B31D5A" w14:paraId="74655AB8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C33E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Adequ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E92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6FE2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77 (0.67 to 0.8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0E77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AB24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81F5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73D6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59 (0.47 to 0.7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BECB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D86143" w:rsidRPr="00B31D5A" w14:paraId="4837B54F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310A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318F" w14:textId="77777777" w:rsidR="00D86143" w:rsidRPr="00B77DB6" w:rsidDel="005910E8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66 (0.54 to 0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2E9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2E90" w14:textId="77777777" w:rsidR="00D86143" w:rsidRPr="00B31D5A" w:rsidDel="005910E8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4BDE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395F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0.47 (0.33 to 0.6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D46B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DDB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86143" w:rsidRPr="00B31D5A" w14:paraId="53D1C2FE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6D0C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Excess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1490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1.78 (1.41 to 2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C2CA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7734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EC1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2544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1.43 (1.01 to 1.8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85A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63DC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86143" w:rsidRPr="00B31D5A" w14:paraId="74124B65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5C79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doctors</w:t>
            </w:r>
          </w:p>
        </w:tc>
      </w:tr>
      <w:tr w:rsidR="00D86143" w:rsidRPr="00B31D5A" w14:paraId="333CD82F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FCB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E38F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C5AF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9128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896A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9833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BD8F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F96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86143" w:rsidRPr="00B31D5A" w14:paraId="66CFFD78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4EFA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6BC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-1.73 (-2.01 to -1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52F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9674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D51A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351E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7E3C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C8CC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14B78679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BC9BF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scientists</w:t>
            </w:r>
          </w:p>
        </w:tc>
      </w:tr>
      <w:tr w:rsidR="00D86143" w:rsidRPr="00B31D5A" w14:paraId="17628D0E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7A84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A63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790A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3CA4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286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0CE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BBC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9B49C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86143" w:rsidRPr="00B31D5A" w14:paraId="299DAAC7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1765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5834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-1.33 (-1.62 to -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ACEB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67BF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E2F5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178F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884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AD4A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3713AF49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54B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the government</w:t>
            </w:r>
          </w:p>
        </w:tc>
      </w:tr>
      <w:tr w:rsidR="00D86143" w:rsidRPr="00B31D5A" w14:paraId="03D79602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5079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FA56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A0EB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0B86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D75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CFF44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9CBA9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70B40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86143" w:rsidRPr="00B31D5A" w14:paraId="48DA0880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2AB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B67A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-0.9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-1.02 to -0.7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548B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1F01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4048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D89A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92F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F3DB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173137" w14:paraId="5C2732B4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4FE93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doctors, scientists and the government</w:t>
            </w:r>
          </w:p>
        </w:tc>
      </w:tr>
      <w:tr w:rsidR="00D86143" w:rsidRPr="00B31D5A" w14:paraId="16179CF7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D11368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26BD2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F5ED5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601D8" w14:textId="77777777" w:rsidR="00D86143" w:rsidRPr="009F13A2" w:rsidRDefault="00D86143" w:rsidP="00994886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1AE09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E5EB2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39AD2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7410F" w14:textId="77777777" w:rsidR="00D86143" w:rsidRPr="009F13A2" w:rsidRDefault="00D86143" w:rsidP="00994886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9F13A2">
              <w:rPr>
                <w:rFonts w:ascii="Times" w:hAnsi="Times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D86143" w:rsidRPr="00B31D5A" w14:paraId="3A684E1F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ED7245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457FEF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-0.92 (-1.05 to -0.7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9B683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EB8C64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5B922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C4144" w14:textId="77777777" w:rsidR="00D86143" w:rsidRPr="00B77DB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77DB6">
              <w:rPr>
                <w:rFonts w:ascii="Times" w:hAnsi="Times" w:cs="Calibri"/>
                <w:color w:val="000000"/>
                <w:sz w:val="20"/>
                <w:szCs w:val="20"/>
              </w:rPr>
              <w:t>-0.65 (-0.82 to -0.49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0A777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5714B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16F52CD0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C91D" w14:textId="77777777" w:rsidR="00D86143" w:rsidRPr="00B31D5A" w:rsidRDefault="00D86143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hysical activity during quarantine</w:t>
            </w:r>
          </w:p>
        </w:tc>
      </w:tr>
      <w:tr w:rsidR="00D86143" w:rsidRPr="00B31D5A" w14:paraId="09180FB9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E1C8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&lt;1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94AA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23E3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3E05C6">
              <w:rPr>
                <w:rFonts w:ascii="Times" w:hAnsi="Times" w:cs="Calibri"/>
                <w:color w:val="000000"/>
                <w:sz w:val="20"/>
                <w:szCs w:val="20"/>
              </w:rPr>
              <w:t>-0.6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3E05C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-0.65 to -0.5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850B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DF12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9AEB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F9FF" w14:textId="77777777" w:rsidR="00D86143" w:rsidRPr="003E05C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E05C6">
              <w:rPr>
                <w:rFonts w:ascii="Times" w:hAnsi="Times" w:cs="Calibri"/>
                <w:color w:val="000000"/>
                <w:sz w:val="20"/>
                <w:szCs w:val="20"/>
              </w:rPr>
              <w:t>-0.56 (-0.62 to -0.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7033" w14:textId="77777777" w:rsidR="00D86143" w:rsidRPr="009F13A2" w:rsidRDefault="00D86143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D86143" w:rsidRPr="00B31D5A" w14:paraId="66216A55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F2B6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-2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2D66" w14:textId="77777777" w:rsidR="00D86143" w:rsidRPr="003E05C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E05C6">
              <w:rPr>
                <w:rFonts w:ascii="Times" w:hAnsi="Times" w:cs="Calibri"/>
                <w:color w:val="000000"/>
                <w:sz w:val="20"/>
                <w:szCs w:val="20"/>
              </w:rPr>
              <w:t>-0.99 (-1.14 to -0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708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584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054B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F055" w14:textId="77777777" w:rsidR="00D86143" w:rsidRPr="003E05C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E05C6">
              <w:rPr>
                <w:rFonts w:ascii="Times" w:hAnsi="Times" w:cs="Calibri"/>
                <w:color w:val="000000"/>
                <w:sz w:val="20"/>
                <w:szCs w:val="20"/>
              </w:rPr>
              <w:t>-0.86 (-1.04 to -0.6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9770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8420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14F484E7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2D40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-4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B915" w14:textId="77777777" w:rsidR="00D86143" w:rsidRPr="003E05C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E05C6">
              <w:rPr>
                <w:rFonts w:ascii="Times" w:hAnsi="Times" w:cs="Calibri"/>
                <w:color w:val="000000"/>
                <w:sz w:val="20"/>
                <w:szCs w:val="20"/>
              </w:rPr>
              <w:t>-1.48 (-1.63 to -1.3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2363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EC0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806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93B7" w14:textId="77777777" w:rsidR="00D86143" w:rsidRPr="003E05C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E05C6">
              <w:rPr>
                <w:rFonts w:ascii="Times" w:hAnsi="Times" w:cs="Calibri"/>
                <w:color w:val="000000"/>
                <w:sz w:val="20"/>
                <w:szCs w:val="20"/>
              </w:rPr>
              <w:t>-1.32 (-1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3E05C6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-1.13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9C88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116D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D86143" w:rsidRPr="00B31D5A" w14:paraId="60C54829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4087" w14:textId="77777777" w:rsidR="00D86143" w:rsidRPr="00B31D5A" w:rsidRDefault="00D86143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&gt;4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2DC4" w14:textId="77777777" w:rsidR="00D86143" w:rsidRPr="003E05C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E05C6">
              <w:rPr>
                <w:rFonts w:ascii="Times" w:hAnsi="Times" w:cs="Calibri"/>
                <w:color w:val="000000"/>
                <w:sz w:val="20"/>
                <w:szCs w:val="20"/>
              </w:rPr>
              <w:t>-1.7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3E05C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-1.86 to -1.5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B749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B2164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EA2C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06297" w14:textId="77777777" w:rsidR="00D86143" w:rsidRPr="003E05C6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E05C6">
              <w:rPr>
                <w:rFonts w:ascii="Times" w:hAnsi="Times" w:cs="Calibri"/>
                <w:color w:val="000000"/>
                <w:sz w:val="20"/>
                <w:szCs w:val="20"/>
              </w:rPr>
              <w:t>-1.63 (-1.82 to -1.4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31511" w14:textId="77777777" w:rsidR="00D86143" w:rsidRPr="00B31D5A" w:rsidRDefault="00D86143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21B0" w14:textId="77777777" w:rsidR="00D86143" w:rsidRPr="00B31D5A" w:rsidRDefault="00D86143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14:paraId="0B6E23F7" w14:textId="77777777" w:rsidR="00D86143" w:rsidRPr="00BC767E" w:rsidRDefault="00D86143" w:rsidP="00D86143">
      <w:pPr>
        <w:rPr>
          <w:rFonts w:ascii="Times" w:hAnsi="Times"/>
          <w:sz w:val="20"/>
          <w:szCs w:val="20"/>
          <w:lang w:val="en-US"/>
        </w:rPr>
      </w:pPr>
      <w:r w:rsidRPr="00B31D5A">
        <w:rPr>
          <w:rFonts w:ascii="Times" w:hAnsi="Times"/>
          <w:sz w:val="20"/>
          <w:szCs w:val="20"/>
          <w:lang w:val="en-US"/>
        </w:rPr>
        <w:t>Model 1</w:t>
      </w:r>
      <w:r>
        <w:rPr>
          <w:rFonts w:ascii="Times" w:hAnsi="Times"/>
          <w:sz w:val="20"/>
          <w:szCs w:val="20"/>
          <w:lang w:val="en-US"/>
        </w:rPr>
        <w:t>:</w:t>
      </w:r>
      <w:r w:rsidRPr="00B31D5A">
        <w:rPr>
          <w:rFonts w:ascii="Times" w:hAnsi="Times"/>
          <w:sz w:val="20"/>
          <w:szCs w:val="20"/>
          <w:lang w:val="en-US"/>
        </w:rPr>
        <w:t xml:space="preserve"> linear regression adjusted for age and sex; Model 2</w:t>
      </w:r>
      <w:r>
        <w:rPr>
          <w:rFonts w:ascii="Times" w:hAnsi="Times"/>
          <w:sz w:val="20"/>
          <w:szCs w:val="20"/>
          <w:lang w:val="en-US"/>
        </w:rPr>
        <w:t>:</w:t>
      </w:r>
      <w:r w:rsidRPr="00B31D5A">
        <w:rPr>
          <w:rFonts w:ascii="Times" w:hAnsi="Times"/>
          <w:sz w:val="20"/>
          <w:szCs w:val="20"/>
          <w:lang w:val="en-US"/>
        </w:rPr>
        <w:t xml:space="preserve"> linear regression adjusted for age and sex and all variables in the table. Model 2 is based on the subsample of </w:t>
      </w:r>
      <w:r w:rsidRPr="00B577A0">
        <w:rPr>
          <w:rFonts w:ascii="Times" w:hAnsi="Times"/>
          <w:sz w:val="20"/>
          <w:szCs w:val="20"/>
          <w:lang w:val="en-US"/>
        </w:rPr>
        <w:t>9</w:t>
      </w:r>
      <w:r>
        <w:rPr>
          <w:rFonts w:ascii="Times" w:hAnsi="Times"/>
          <w:sz w:val="20"/>
          <w:szCs w:val="20"/>
          <w:lang w:val="en-US"/>
        </w:rPr>
        <w:t>,</w:t>
      </w:r>
      <w:r w:rsidRPr="00B577A0">
        <w:rPr>
          <w:rFonts w:ascii="Times" w:hAnsi="Times"/>
          <w:sz w:val="20"/>
          <w:szCs w:val="20"/>
          <w:lang w:val="en-US"/>
        </w:rPr>
        <w:t>385</w:t>
      </w:r>
      <w:r w:rsidRPr="00B31D5A">
        <w:rPr>
          <w:rFonts w:ascii="Times" w:hAnsi="Times"/>
          <w:sz w:val="20"/>
          <w:szCs w:val="20"/>
          <w:lang w:val="en-US"/>
        </w:rPr>
        <w:t xml:space="preserve"> participants with no missing value in any of the variables in the table.</w:t>
      </w:r>
    </w:p>
    <w:p w14:paraId="1B6670C2" w14:textId="77777777" w:rsidR="00D86143" w:rsidRDefault="00D86143" w:rsidP="00D86143">
      <w:pPr>
        <w:spacing w:line="276" w:lineRule="auto"/>
        <w:rPr>
          <w:b/>
          <w:color w:val="000000" w:themeColor="text1"/>
          <w:lang w:val="en-US"/>
        </w:rPr>
      </w:pPr>
    </w:p>
    <w:p w14:paraId="27187188" w14:textId="77777777" w:rsidR="00D86143" w:rsidRDefault="00D86143" w:rsidP="00D86143">
      <w:pPr>
        <w:spacing w:line="276" w:lineRule="auto"/>
        <w:rPr>
          <w:b/>
          <w:color w:val="000000" w:themeColor="text1"/>
          <w:lang w:val="en-US"/>
        </w:rPr>
      </w:pPr>
    </w:p>
    <w:p w14:paraId="609A292B" w14:textId="77777777" w:rsidR="0083745F" w:rsidRDefault="001C09B8" w:rsidP="0073164D">
      <w:pPr>
        <w:spacing w:line="276" w:lineRule="auto"/>
      </w:pPr>
    </w:p>
    <w:sectPr w:rsidR="0083745F" w:rsidSect="001C09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﷽﷽﷽﷽﷽﷽ᜩ谷ኀ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143"/>
    <w:rsid w:val="001C09B8"/>
    <w:rsid w:val="0073164D"/>
    <w:rsid w:val="007A019D"/>
    <w:rsid w:val="009602A7"/>
    <w:rsid w:val="00CE2B2A"/>
    <w:rsid w:val="00D86143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B800C"/>
  <w15:chartTrackingRefBased/>
  <w15:docId w15:val="{AE138989-9D94-4918-AE4D-7158C9FEB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7</cp:lastModifiedBy>
  <cp:revision>6</cp:revision>
  <dcterms:created xsi:type="dcterms:W3CDTF">2021-03-02T14:19:00Z</dcterms:created>
  <dcterms:modified xsi:type="dcterms:W3CDTF">2021-03-02T17:52:00Z</dcterms:modified>
</cp:coreProperties>
</file>